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B4E65" w14:textId="77777777" w:rsidR="005A3ED4" w:rsidRPr="00BF0490" w:rsidRDefault="005A3ED4" w:rsidP="00A436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0490">
        <w:rPr>
          <w:rFonts w:ascii="Times New Roman" w:hAnsi="Times New Roman" w:cs="Times New Roman"/>
          <w:sz w:val="24"/>
          <w:szCs w:val="24"/>
        </w:rPr>
        <w:t xml:space="preserve">Table S1. Demographic and genetic estimates of the breeding contribution of anadromous salmon and mature male parr to the effective number of breeders (Nb) and the Nb/Nc ratio in the Escoumins River in 2009. This table also details the number of individuals (N or Nc), reproductive success (k) and variability indexes (vk/k) used to estimate Nb and Nb/Nc by the demographic methods. See methods for the detail of the Nb estimates. </w:t>
      </w:r>
    </w:p>
    <w:p w14:paraId="60EB63C3" w14:textId="77777777" w:rsidR="005A3ED4" w:rsidRPr="00BF0490" w:rsidRDefault="005A3ED4" w:rsidP="00A436E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1313"/>
        <w:gridCol w:w="1299"/>
        <w:gridCol w:w="1188"/>
        <w:gridCol w:w="1425"/>
      </w:tblGrid>
      <w:tr w:rsidR="005A3ED4" w:rsidRPr="00BF0490" w14:paraId="14291936" w14:textId="77777777" w:rsidTr="00A436E8">
        <w:trPr>
          <w:trHeight w:val="30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F5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26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1E481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Anadromous</w:t>
            </w:r>
          </w:p>
        </w:tc>
        <w:tc>
          <w:tcPr>
            <w:tcW w:w="26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826E4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Anadromous </w:t>
            </w:r>
          </w:p>
          <w:p w14:paraId="3828E6C0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+Mature male parr</w:t>
            </w:r>
          </w:p>
        </w:tc>
      </w:tr>
      <w:tr w:rsidR="005A3ED4" w:rsidRPr="00BF0490" w14:paraId="564A01FA" w14:textId="77777777" w:rsidTr="00A436E8">
        <w:trPr>
          <w:trHeight w:val="280"/>
        </w:trPr>
        <w:tc>
          <w:tcPr>
            <w:tcW w:w="2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EEB5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12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ma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E066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fema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739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73F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female</w:t>
            </w:r>
          </w:p>
        </w:tc>
      </w:tr>
      <w:tr w:rsidR="005A3ED4" w:rsidRPr="00BF0490" w14:paraId="13E9A0F9" w14:textId="77777777" w:rsidTr="00A436E8">
        <w:trPr>
          <w:trHeight w:val="420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AC8B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 individuals – demographic method (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2AF62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EFE2C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3158AF6B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32C6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 anadromous fish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7FE3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68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CE1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68</w:t>
            </w:r>
          </w:p>
        </w:tc>
      </w:tr>
      <w:tr w:rsidR="005A3ED4" w:rsidRPr="00BF0490" w14:paraId="2717EE82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0E2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 anadromous breede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CBF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592B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9FCA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1B4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44</w:t>
            </w:r>
          </w:p>
        </w:tc>
      </w:tr>
      <w:tr w:rsidR="005A3ED4" w:rsidRPr="00BF0490" w14:paraId="34232A75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BC14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 mature parrr breede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6B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01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D261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4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ACC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na</w:t>
            </w:r>
          </w:p>
        </w:tc>
      </w:tr>
      <w:tr w:rsidR="005A3ED4" w:rsidRPr="00BF0490" w14:paraId="68E7D4E4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E04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 breeders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C2E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39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4A8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707</w:t>
            </w:r>
          </w:p>
        </w:tc>
      </w:tr>
      <w:tr w:rsidR="005A3ED4" w:rsidRPr="00BF0490" w14:paraId="6715858A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E9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 off assigned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85B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408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6D0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548</w:t>
            </w:r>
          </w:p>
        </w:tc>
      </w:tr>
      <w:tr w:rsidR="005A3ED4" w:rsidRPr="00BF0490" w14:paraId="75647398" w14:textId="77777777" w:rsidTr="00A436E8">
        <w:trPr>
          <w:trHeight w:val="280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0E004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Reproductive success – demographic method (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ECDF8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09F1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79CD81C8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958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k obs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AAC5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4,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706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0,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FAC0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4,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569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7,69</w:t>
            </w:r>
          </w:p>
        </w:tc>
      </w:tr>
      <w:tr w:rsidR="005A3ED4" w:rsidRPr="00BF0490" w14:paraId="17828D20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F0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vk ob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965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10,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E8E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87,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C698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58,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9C78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29,5</w:t>
            </w:r>
          </w:p>
        </w:tc>
      </w:tr>
      <w:tr w:rsidR="005A3ED4" w:rsidRPr="00BF0490" w14:paraId="340BF42F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BCD3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[vk/k] ob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6F9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4,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A6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8,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0E2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2,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122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2,97</w:t>
            </w:r>
          </w:p>
        </w:tc>
      </w:tr>
      <w:tr w:rsidR="005A3ED4" w:rsidRPr="00BF0490" w14:paraId="6BF48018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C84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en-CA"/>
              </w:rPr>
            </w:pPr>
            <w:r w:rsidRPr="00BF0490">
              <w:rPr>
                <w:rFonts w:cs="Times New Roman"/>
                <w:sz w:val="20"/>
                <w:szCs w:val="20"/>
                <w:lang w:val="en-CA"/>
              </w:rPr>
              <w:t xml:space="preserve">  [vk/k] adj for k=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BB2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,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A0A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,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B52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6,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2E3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,35</w:t>
            </w:r>
          </w:p>
        </w:tc>
      </w:tr>
      <w:tr w:rsidR="005A3ED4" w:rsidRPr="00BF0490" w14:paraId="5A306BE4" w14:textId="77777777" w:rsidTr="00A436E8">
        <w:trPr>
          <w:trHeight w:val="280"/>
        </w:trPr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30C8F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b sex - demographic method (1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59CE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0D9F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63A89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332FC2A6" w14:textId="77777777" w:rsidTr="00A436E8">
        <w:trPr>
          <w:trHeight w:val="28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E6AB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sex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E39E" w14:textId="6B0647A7" w:rsidR="005A3ED4" w:rsidRPr="00BF0490" w:rsidRDefault="00557AF3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18C3" w14:textId="32019B87" w:rsidR="005A3ED4" w:rsidRPr="00BF0490" w:rsidRDefault="00557AF3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>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CE0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A111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85</w:t>
            </w:r>
          </w:p>
        </w:tc>
      </w:tr>
      <w:tr w:rsidR="005A3ED4" w:rsidRPr="00BF0490" w14:paraId="6E68CD82" w14:textId="77777777" w:rsidTr="00A436E8">
        <w:trPr>
          <w:trHeight w:val="280"/>
        </w:trPr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B19FF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b  - demographic method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11C09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D5B49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73ED71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56FF7540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CAD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(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BAC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23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DA4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220</w:t>
            </w:r>
          </w:p>
        </w:tc>
      </w:tr>
      <w:tr w:rsidR="005A3ED4" w:rsidRPr="00BF0490" w14:paraId="14528C44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EF0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(2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C3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26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BD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-</w:t>
            </w:r>
          </w:p>
        </w:tc>
      </w:tr>
      <w:tr w:rsidR="005A3ED4" w:rsidRPr="00BF0490" w14:paraId="24488ADE" w14:textId="77777777" w:rsidTr="00A436E8">
        <w:trPr>
          <w:trHeight w:val="240"/>
        </w:trPr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BD948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b / N - demographic method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B6B0F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6F85D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2E06E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02F427A1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3540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/ N breeders (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07B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52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6C6B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31</w:t>
            </w:r>
          </w:p>
        </w:tc>
      </w:tr>
      <w:tr w:rsidR="005A3ED4" w:rsidRPr="00BF0490" w14:paraId="228EB0C5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0E8C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/ N anadromous (1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082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46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3824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82</w:t>
            </w:r>
          </w:p>
        </w:tc>
      </w:tr>
      <w:tr w:rsidR="005A3ED4" w:rsidRPr="00BF0490" w14:paraId="7F184FDA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A6D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/ N breeders (2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EAB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53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C25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-</w:t>
            </w:r>
          </w:p>
        </w:tc>
      </w:tr>
      <w:tr w:rsidR="005A3ED4" w:rsidRPr="00BF0490" w14:paraId="29391083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B49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demo / N anadromous (2)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A8E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47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E06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-</w:t>
            </w:r>
          </w:p>
        </w:tc>
      </w:tr>
      <w:tr w:rsidR="005A3ED4" w:rsidRPr="00BF0490" w14:paraId="6285A1E7" w14:textId="77777777" w:rsidTr="00A436E8">
        <w:trPr>
          <w:trHeight w:val="240"/>
        </w:trPr>
        <w:tc>
          <w:tcPr>
            <w:tcW w:w="3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B2D76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b - genetic metho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4BC05D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F87F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053A5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4210F579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0744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LDNe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8835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07  [103.9-110.5]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1E30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198  [192.4-204.1]</w:t>
            </w:r>
          </w:p>
        </w:tc>
      </w:tr>
      <w:tr w:rsidR="005A3ED4" w:rsidRPr="00BF0490" w14:paraId="48CBF754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5FB3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i/>
                <w:iCs/>
                <w:sz w:val="20"/>
                <w:szCs w:val="20"/>
                <w:lang w:val="fr-FR"/>
              </w:rPr>
              <w:t>Nb / N - genetic method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3927F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7F557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5A3ED4" w:rsidRPr="00BF0490" w14:paraId="1547AEC2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A7F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LDNe / N breeders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50D4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45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B4EC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28</w:t>
            </w:r>
          </w:p>
        </w:tc>
      </w:tr>
      <w:tr w:rsidR="005A3ED4" w:rsidRPr="00F250BC" w14:paraId="776BE51D" w14:textId="77777777" w:rsidTr="00A436E8">
        <w:trPr>
          <w:trHeight w:val="240"/>
        </w:trPr>
        <w:tc>
          <w:tcPr>
            <w:tcW w:w="2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070A" w14:textId="77777777" w:rsidR="005A3ED4" w:rsidRPr="00BF0490" w:rsidRDefault="005A3ED4" w:rsidP="00A436E8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 xml:space="preserve">  Nb LDNe / N anadromous</w:t>
            </w: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FE2D" w14:textId="77777777" w:rsidR="005A3ED4" w:rsidRPr="00BF0490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4</w:t>
            </w:r>
          </w:p>
        </w:tc>
        <w:tc>
          <w:tcPr>
            <w:tcW w:w="26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BB6C" w14:textId="77777777" w:rsidR="005A3ED4" w:rsidRPr="00F250BC" w:rsidRDefault="005A3ED4" w:rsidP="00A436E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F0490">
              <w:rPr>
                <w:rFonts w:cs="Times New Roman"/>
                <w:sz w:val="20"/>
                <w:szCs w:val="20"/>
                <w:lang w:val="fr-FR"/>
              </w:rPr>
              <w:t>0,74</w:t>
            </w:r>
          </w:p>
        </w:tc>
      </w:tr>
    </w:tbl>
    <w:p w14:paraId="3FA9916C" w14:textId="1C631DAD" w:rsidR="003D20FB" w:rsidRDefault="003D20FB" w:rsidP="006360EA">
      <w:pPr>
        <w:spacing w:after="0" w:line="240" w:lineRule="auto"/>
      </w:pPr>
      <w:bookmarkStart w:id="0" w:name="_GoBack"/>
      <w:bookmarkEnd w:id="0"/>
    </w:p>
    <w:sectPr w:rsidR="003D20FB" w:rsidSect="00527E0D">
      <w:pgSz w:w="11901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657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3ED4"/>
    <w:rsid w:val="00027FC3"/>
    <w:rsid w:val="000375F2"/>
    <w:rsid w:val="000411C7"/>
    <w:rsid w:val="00042E41"/>
    <w:rsid w:val="00051658"/>
    <w:rsid w:val="000579C9"/>
    <w:rsid w:val="000664CE"/>
    <w:rsid w:val="00082E95"/>
    <w:rsid w:val="00091870"/>
    <w:rsid w:val="000A2BB0"/>
    <w:rsid w:val="000A40F5"/>
    <w:rsid w:val="000A52A4"/>
    <w:rsid w:val="000A6E1A"/>
    <w:rsid w:val="000C1350"/>
    <w:rsid w:val="000C33BF"/>
    <w:rsid w:val="000C4878"/>
    <w:rsid w:val="000C4C07"/>
    <w:rsid w:val="000C64C8"/>
    <w:rsid w:val="000C7F1E"/>
    <w:rsid w:val="000D747E"/>
    <w:rsid w:val="000E2346"/>
    <w:rsid w:val="00100314"/>
    <w:rsid w:val="00104A37"/>
    <w:rsid w:val="00104FFD"/>
    <w:rsid w:val="001104E7"/>
    <w:rsid w:val="00116ED4"/>
    <w:rsid w:val="00116F93"/>
    <w:rsid w:val="00120799"/>
    <w:rsid w:val="0013236C"/>
    <w:rsid w:val="001332EB"/>
    <w:rsid w:val="001338C2"/>
    <w:rsid w:val="001436D7"/>
    <w:rsid w:val="00171286"/>
    <w:rsid w:val="00176A97"/>
    <w:rsid w:val="0018457A"/>
    <w:rsid w:val="00196A9F"/>
    <w:rsid w:val="00197C88"/>
    <w:rsid w:val="001A1124"/>
    <w:rsid w:val="001B67C5"/>
    <w:rsid w:val="001B6929"/>
    <w:rsid w:val="001C0E1F"/>
    <w:rsid w:val="001C77BD"/>
    <w:rsid w:val="001D7AB3"/>
    <w:rsid w:val="001E2409"/>
    <w:rsid w:val="001F0C00"/>
    <w:rsid w:val="001F3678"/>
    <w:rsid w:val="00204AD7"/>
    <w:rsid w:val="00211026"/>
    <w:rsid w:val="0021197C"/>
    <w:rsid w:val="00212215"/>
    <w:rsid w:val="00215094"/>
    <w:rsid w:val="00216E9A"/>
    <w:rsid w:val="002210C8"/>
    <w:rsid w:val="002244F4"/>
    <w:rsid w:val="00226B4E"/>
    <w:rsid w:val="00227EF9"/>
    <w:rsid w:val="00230D95"/>
    <w:rsid w:val="00243EFD"/>
    <w:rsid w:val="00245571"/>
    <w:rsid w:val="00255280"/>
    <w:rsid w:val="00275565"/>
    <w:rsid w:val="00282761"/>
    <w:rsid w:val="002852FC"/>
    <w:rsid w:val="00287656"/>
    <w:rsid w:val="002952AE"/>
    <w:rsid w:val="002C2668"/>
    <w:rsid w:val="002C513C"/>
    <w:rsid w:val="002C5CDC"/>
    <w:rsid w:val="002E0837"/>
    <w:rsid w:val="002E50DC"/>
    <w:rsid w:val="002F3351"/>
    <w:rsid w:val="002F7844"/>
    <w:rsid w:val="0031281C"/>
    <w:rsid w:val="0032056F"/>
    <w:rsid w:val="00320CFA"/>
    <w:rsid w:val="00327AC4"/>
    <w:rsid w:val="00345BAC"/>
    <w:rsid w:val="00350B01"/>
    <w:rsid w:val="003541B2"/>
    <w:rsid w:val="00360BD9"/>
    <w:rsid w:val="00362F13"/>
    <w:rsid w:val="00364B92"/>
    <w:rsid w:val="00366A8B"/>
    <w:rsid w:val="00375776"/>
    <w:rsid w:val="003764A7"/>
    <w:rsid w:val="00381905"/>
    <w:rsid w:val="00382DF5"/>
    <w:rsid w:val="00387391"/>
    <w:rsid w:val="00395C60"/>
    <w:rsid w:val="00396093"/>
    <w:rsid w:val="00396251"/>
    <w:rsid w:val="003A2C5A"/>
    <w:rsid w:val="003A5D17"/>
    <w:rsid w:val="003C1A40"/>
    <w:rsid w:val="003C7EE1"/>
    <w:rsid w:val="003D20FB"/>
    <w:rsid w:val="003F6AFF"/>
    <w:rsid w:val="004174AD"/>
    <w:rsid w:val="00425062"/>
    <w:rsid w:val="0043029E"/>
    <w:rsid w:val="0043035F"/>
    <w:rsid w:val="00431A21"/>
    <w:rsid w:val="00440174"/>
    <w:rsid w:val="00454698"/>
    <w:rsid w:val="00457584"/>
    <w:rsid w:val="00461DFC"/>
    <w:rsid w:val="004636C4"/>
    <w:rsid w:val="004766EE"/>
    <w:rsid w:val="00490050"/>
    <w:rsid w:val="0049733E"/>
    <w:rsid w:val="004A01EC"/>
    <w:rsid w:val="004A0E9F"/>
    <w:rsid w:val="004A29EE"/>
    <w:rsid w:val="004B2D63"/>
    <w:rsid w:val="004C0DAF"/>
    <w:rsid w:val="004C2394"/>
    <w:rsid w:val="004C3992"/>
    <w:rsid w:val="004C55DC"/>
    <w:rsid w:val="004C7E2D"/>
    <w:rsid w:val="004D296A"/>
    <w:rsid w:val="005070DC"/>
    <w:rsid w:val="00512AF2"/>
    <w:rsid w:val="00514392"/>
    <w:rsid w:val="00515F25"/>
    <w:rsid w:val="0052345C"/>
    <w:rsid w:val="005235D2"/>
    <w:rsid w:val="00523D81"/>
    <w:rsid w:val="00527E0D"/>
    <w:rsid w:val="00533BE1"/>
    <w:rsid w:val="00536391"/>
    <w:rsid w:val="00542CBD"/>
    <w:rsid w:val="005478F3"/>
    <w:rsid w:val="00547BA3"/>
    <w:rsid w:val="00557AF3"/>
    <w:rsid w:val="00557B3B"/>
    <w:rsid w:val="00557ED3"/>
    <w:rsid w:val="005732CF"/>
    <w:rsid w:val="00573712"/>
    <w:rsid w:val="00573CD7"/>
    <w:rsid w:val="00577C0E"/>
    <w:rsid w:val="00581714"/>
    <w:rsid w:val="005827C2"/>
    <w:rsid w:val="00583F56"/>
    <w:rsid w:val="005A0A34"/>
    <w:rsid w:val="005A3ED4"/>
    <w:rsid w:val="005A63DC"/>
    <w:rsid w:val="005A6FF2"/>
    <w:rsid w:val="005A7121"/>
    <w:rsid w:val="005B3A7B"/>
    <w:rsid w:val="005D2154"/>
    <w:rsid w:val="005D7434"/>
    <w:rsid w:val="005E1AE7"/>
    <w:rsid w:val="005F1B18"/>
    <w:rsid w:val="00621405"/>
    <w:rsid w:val="00622E50"/>
    <w:rsid w:val="00624D13"/>
    <w:rsid w:val="006360EA"/>
    <w:rsid w:val="00636D25"/>
    <w:rsid w:val="0064421E"/>
    <w:rsid w:val="006451B3"/>
    <w:rsid w:val="00651339"/>
    <w:rsid w:val="00653166"/>
    <w:rsid w:val="006576F6"/>
    <w:rsid w:val="00662FE2"/>
    <w:rsid w:val="00667A33"/>
    <w:rsid w:val="00674D54"/>
    <w:rsid w:val="0068193C"/>
    <w:rsid w:val="006819E9"/>
    <w:rsid w:val="00690D8E"/>
    <w:rsid w:val="006933E0"/>
    <w:rsid w:val="00694905"/>
    <w:rsid w:val="0069665D"/>
    <w:rsid w:val="0069707F"/>
    <w:rsid w:val="006A0C0C"/>
    <w:rsid w:val="006A1848"/>
    <w:rsid w:val="006A5D36"/>
    <w:rsid w:val="006B136D"/>
    <w:rsid w:val="006B71A6"/>
    <w:rsid w:val="006C5E88"/>
    <w:rsid w:val="006C70AA"/>
    <w:rsid w:val="006D0489"/>
    <w:rsid w:val="006D27EB"/>
    <w:rsid w:val="006F31AF"/>
    <w:rsid w:val="006F563C"/>
    <w:rsid w:val="006F72F7"/>
    <w:rsid w:val="006F77EE"/>
    <w:rsid w:val="006F7936"/>
    <w:rsid w:val="007123AC"/>
    <w:rsid w:val="00721781"/>
    <w:rsid w:val="00723B3E"/>
    <w:rsid w:val="00736F64"/>
    <w:rsid w:val="00737F7E"/>
    <w:rsid w:val="00743999"/>
    <w:rsid w:val="00771EF1"/>
    <w:rsid w:val="00773C14"/>
    <w:rsid w:val="007837C8"/>
    <w:rsid w:val="0078422E"/>
    <w:rsid w:val="007914BE"/>
    <w:rsid w:val="00796E00"/>
    <w:rsid w:val="007A0902"/>
    <w:rsid w:val="007B38E5"/>
    <w:rsid w:val="007B39FC"/>
    <w:rsid w:val="007C059A"/>
    <w:rsid w:val="007C1DC5"/>
    <w:rsid w:val="007E6032"/>
    <w:rsid w:val="007F00AF"/>
    <w:rsid w:val="00800651"/>
    <w:rsid w:val="00800CD9"/>
    <w:rsid w:val="00814147"/>
    <w:rsid w:val="0081598A"/>
    <w:rsid w:val="00821E62"/>
    <w:rsid w:val="00824C23"/>
    <w:rsid w:val="00826522"/>
    <w:rsid w:val="00850557"/>
    <w:rsid w:val="00863344"/>
    <w:rsid w:val="0086386F"/>
    <w:rsid w:val="00873D4A"/>
    <w:rsid w:val="0087522E"/>
    <w:rsid w:val="008A08E4"/>
    <w:rsid w:val="008A7242"/>
    <w:rsid w:val="008B4B11"/>
    <w:rsid w:val="008C3DF0"/>
    <w:rsid w:val="008C5F0D"/>
    <w:rsid w:val="008D03E9"/>
    <w:rsid w:val="008D06F1"/>
    <w:rsid w:val="008D4C7D"/>
    <w:rsid w:val="008D6C4A"/>
    <w:rsid w:val="008D6C6D"/>
    <w:rsid w:val="008E2FD3"/>
    <w:rsid w:val="008E6D69"/>
    <w:rsid w:val="008F5152"/>
    <w:rsid w:val="009031D5"/>
    <w:rsid w:val="00915E80"/>
    <w:rsid w:val="00922E5A"/>
    <w:rsid w:val="009248C8"/>
    <w:rsid w:val="00930198"/>
    <w:rsid w:val="00961C6D"/>
    <w:rsid w:val="009663D9"/>
    <w:rsid w:val="00995827"/>
    <w:rsid w:val="009A3045"/>
    <w:rsid w:val="009A4A41"/>
    <w:rsid w:val="009A66C9"/>
    <w:rsid w:val="009B6E33"/>
    <w:rsid w:val="009C0697"/>
    <w:rsid w:val="009D67F5"/>
    <w:rsid w:val="009E5D6D"/>
    <w:rsid w:val="00A103B4"/>
    <w:rsid w:val="00A11B2B"/>
    <w:rsid w:val="00A12B4C"/>
    <w:rsid w:val="00A12CE8"/>
    <w:rsid w:val="00A13C82"/>
    <w:rsid w:val="00A1430B"/>
    <w:rsid w:val="00A15D79"/>
    <w:rsid w:val="00A314E0"/>
    <w:rsid w:val="00A31DE6"/>
    <w:rsid w:val="00A3274D"/>
    <w:rsid w:val="00A342C1"/>
    <w:rsid w:val="00A3712F"/>
    <w:rsid w:val="00A436E8"/>
    <w:rsid w:val="00A5320C"/>
    <w:rsid w:val="00A570E8"/>
    <w:rsid w:val="00A61E77"/>
    <w:rsid w:val="00A62C25"/>
    <w:rsid w:val="00A659C9"/>
    <w:rsid w:val="00A70C5F"/>
    <w:rsid w:val="00A71531"/>
    <w:rsid w:val="00A731AD"/>
    <w:rsid w:val="00A75B35"/>
    <w:rsid w:val="00A81861"/>
    <w:rsid w:val="00A82CBE"/>
    <w:rsid w:val="00A840AD"/>
    <w:rsid w:val="00A84B6B"/>
    <w:rsid w:val="00A85023"/>
    <w:rsid w:val="00A904CB"/>
    <w:rsid w:val="00A9671F"/>
    <w:rsid w:val="00AA7615"/>
    <w:rsid w:val="00AB2BAE"/>
    <w:rsid w:val="00AB3CBE"/>
    <w:rsid w:val="00AB5270"/>
    <w:rsid w:val="00AB56C7"/>
    <w:rsid w:val="00AB6360"/>
    <w:rsid w:val="00AD601F"/>
    <w:rsid w:val="00AF12CC"/>
    <w:rsid w:val="00AF2546"/>
    <w:rsid w:val="00B002C2"/>
    <w:rsid w:val="00B0098D"/>
    <w:rsid w:val="00B07BF9"/>
    <w:rsid w:val="00B113D6"/>
    <w:rsid w:val="00B13C94"/>
    <w:rsid w:val="00B353C9"/>
    <w:rsid w:val="00B35F47"/>
    <w:rsid w:val="00B62370"/>
    <w:rsid w:val="00B623D4"/>
    <w:rsid w:val="00B64629"/>
    <w:rsid w:val="00B67B51"/>
    <w:rsid w:val="00B75CAF"/>
    <w:rsid w:val="00B7602C"/>
    <w:rsid w:val="00B80A20"/>
    <w:rsid w:val="00B849B1"/>
    <w:rsid w:val="00B93E6D"/>
    <w:rsid w:val="00BA6964"/>
    <w:rsid w:val="00BB7675"/>
    <w:rsid w:val="00BC35DC"/>
    <w:rsid w:val="00BC3B75"/>
    <w:rsid w:val="00BD09A0"/>
    <w:rsid w:val="00BD7778"/>
    <w:rsid w:val="00BF0490"/>
    <w:rsid w:val="00BF0CFA"/>
    <w:rsid w:val="00BF27BB"/>
    <w:rsid w:val="00C0287F"/>
    <w:rsid w:val="00C0772A"/>
    <w:rsid w:val="00C428F8"/>
    <w:rsid w:val="00C52862"/>
    <w:rsid w:val="00C53DDA"/>
    <w:rsid w:val="00C55FC6"/>
    <w:rsid w:val="00C67E52"/>
    <w:rsid w:val="00C764B3"/>
    <w:rsid w:val="00C80AEA"/>
    <w:rsid w:val="00C82D79"/>
    <w:rsid w:val="00C87594"/>
    <w:rsid w:val="00C93B6B"/>
    <w:rsid w:val="00CA3BAB"/>
    <w:rsid w:val="00CA774C"/>
    <w:rsid w:val="00CB07BA"/>
    <w:rsid w:val="00CB4E05"/>
    <w:rsid w:val="00CC6A06"/>
    <w:rsid w:val="00CD370D"/>
    <w:rsid w:val="00CD6DFA"/>
    <w:rsid w:val="00CE0BE5"/>
    <w:rsid w:val="00CE7723"/>
    <w:rsid w:val="00CF630E"/>
    <w:rsid w:val="00D00C0D"/>
    <w:rsid w:val="00D01F3D"/>
    <w:rsid w:val="00D11B3F"/>
    <w:rsid w:val="00D11EEF"/>
    <w:rsid w:val="00D13A0D"/>
    <w:rsid w:val="00D22866"/>
    <w:rsid w:val="00D304AB"/>
    <w:rsid w:val="00D35CE8"/>
    <w:rsid w:val="00D57876"/>
    <w:rsid w:val="00D6044B"/>
    <w:rsid w:val="00D60D73"/>
    <w:rsid w:val="00D64803"/>
    <w:rsid w:val="00D65410"/>
    <w:rsid w:val="00D748EA"/>
    <w:rsid w:val="00D85933"/>
    <w:rsid w:val="00D86DB5"/>
    <w:rsid w:val="00D97537"/>
    <w:rsid w:val="00DA1F6B"/>
    <w:rsid w:val="00DA4705"/>
    <w:rsid w:val="00DB1431"/>
    <w:rsid w:val="00DB40DE"/>
    <w:rsid w:val="00DC3587"/>
    <w:rsid w:val="00DE6FC6"/>
    <w:rsid w:val="00DE772F"/>
    <w:rsid w:val="00DF1D6C"/>
    <w:rsid w:val="00DF5727"/>
    <w:rsid w:val="00DF6CD8"/>
    <w:rsid w:val="00E1355A"/>
    <w:rsid w:val="00E26A23"/>
    <w:rsid w:val="00E33BE6"/>
    <w:rsid w:val="00E4328D"/>
    <w:rsid w:val="00E607C0"/>
    <w:rsid w:val="00E6216E"/>
    <w:rsid w:val="00E67F7F"/>
    <w:rsid w:val="00E7468C"/>
    <w:rsid w:val="00E74B61"/>
    <w:rsid w:val="00E87A68"/>
    <w:rsid w:val="00EA6337"/>
    <w:rsid w:val="00EB1F6D"/>
    <w:rsid w:val="00EB7D92"/>
    <w:rsid w:val="00EC10FD"/>
    <w:rsid w:val="00EC20A1"/>
    <w:rsid w:val="00EC7C1B"/>
    <w:rsid w:val="00ED36BF"/>
    <w:rsid w:val="00EE177A"/>
    <w:rsid w:val="00EE2107"/>
    <w:rsid w:val="00EE2138"/>
    <w:rsid w:val="00EE7012"/>
    <w:rsid w:val="00EE74C4"/>
    <w:rsid w:val="00EF3648"/>
    <w:rsid w:val="00F069FD"/>
    <w:rsid w:val="00F13699"/>
    <w:rsid w:val="00F21343"/>
    <w:rsid w:val="00F3037E"/>
    <w:rsid w:val="00F3584A"/>
    <w:rsid w:val="00F41F1A"/>
    <w:rsid w:val="00F421DC"/>
    <w:rsid w:val="00F4299F"/>
    <w:rsid w:val="00F42A31"/>
    <w:rsid w:val="00F44FC0"/>
    <w:rsid w:val="00F454DC"/>
    <w:rsid w:val="00F5608E"/>
    <w:rsid w:val="00F567A1"/>
    <w:rsid w:val="00F70788"/>
    <w:rsid w:val="00F721CD"/>
    <w:rsid w:val="00F7460F"/>
    <w:rsid w:val="00F850B5"/>
    <w:rsid w:val="00F91DD0"/>
    <w:rsid w:val="00F94D34"/>
    <w:rsid w:val="00F96634"/>
    <w:rsid w:val="00FA02A4"/>
    <w:rsid w:val="00FA2AFF"/>
    <w:rsid w:val="00FA62B6"/>
    <w:rsid w:val="00FB032D"/>
    <w:rsid w:val="00FC1CD2"/>
    <w:rsid w:val="00FC4D63"/>
    <w:rsid w:val="00FD1A47"/>
    <w:rsid w:val="00FE03DF"/>
    <w:rsid w:val="00FE2DB3"/>
    <w:rsid w:val="00FF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3E886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ED4"/>
    <w:pPr>
      <w:spacing w:after="200" w:line="276" w:lineRule="auto"/>
    </w:pPr>
    <w:rPr>
      <w:rFonts w:ascii="Calibri" w:eastAsia="Times New Roman" w:hAnsi="Calibri" w:cs="Calibri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5A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5A3ED4"/>
    <w:rPr>
      <w:rFonts w:ascii="Tahoma" w:eastAsia="Times New Roman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rsid w:val="005A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A3ED4"/>
    <w:rPr>
      <w:rFonts w:ascii="Calibri" w:eastAsia="Times New Roman" w:hAnsi="Calibri" w:cs="Calibri"/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semiHidden/>
    <w:rsid w:val="005A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A3ED4"/>
    <w:rPr>
      <w:rFonts w:ascii="Calibri" w:eastAsia="Times New Roman" w:hAnsi="Calibri" w:cs="Calibri"/>
      <w:sz w:val="22"/>
      <w:szCs w:val="22"/>
      <w:lang w:val="en-US"/>
    </w:rPr>
  </w:style>
  <w:style w:type="character" w:styleId="Textedelespacerserv">
    <w:name w:val="Placeholder Text"/>
    <w:uiPriority w:val="99"/>
    <w:semiHidden/>
    <w:rsid w:val="005A3ED4"/>
    <w:rPr>
      <w:color w:val="808080"/>
    </w:rPr>
  </w:style>
  <w:style w:type="character" w:styleId="Numrodeligne">
    <w:name w:val="line number"/>
    <w:basedOn w:val="Policepardfaut"/>
    <w:uiPriority w:val="99"/>
    <w:semiHidden/>
    <w:rsid w:val="005A3ED4"/>
  </w:style>
  <w:style w:type="character" w:styleId="Marquedannotation">
    <w:name w:val="annotation reference"/>
    <w:uiPriority w:val="99"/>
    <w:semiHidden/>
    <w:rsid w:val="005A3E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A3E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5A3ED4"/>
    <w:rPr>
      <w:rFonts w:ascii="Calibri" w:eastAsia="Times New Roman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A3ED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A3ED4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styleId="Lienhypertexte">
    <w:name w:val="Hyperlink"/>
    <w:uiPriority w:val="99"/>
    <w:rsid w:val="005A3ED4"/>
    <w:rPr>
      <w:color w:val="0000FF"/>
      <w:u w:val="single"/>
    </w:rPr>
  </w:style>
  <w:style w:type="character" w:customStyle="1" w:styleId="cit-gray1">
    <w:name w:val="cit-gray1"/>
    <w:rsid w:val="005A3ED4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A3ED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1436D7"/>
    <w:rPr>
      <w:rFonts w:ascii="Calibri" w:eastAsia="Times New Roman" w:hAnsi="Calibri" w:cs="Calibr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ED4"/>
    <w:pPr>
      <w:spacing w:after="200" w:line="276" w:lineRule="auto"/>
    </w:pPr>
    <w:rPr>
      <w:rFonts w:ascii="Calibri" w:eastAsia="Times New Roman" w:hAnsi="Calibri" w:cs="Calibri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5A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5A3ED4"/>
    <w:rPr>
      <w:rFonts w:ascii="Tahoma" w:eastAsia="Times New Roman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semiHidden/>
    <w:rsid w:val="005A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A3ED4"/>
    <w:rPr>
      <w:rFonts w:ascii="Calibri" w:eastAsia="Times New Roman" w:hAnsi="Calibri" w:cs="Calibri"/>
      <w:sz w:val="22"/>
      <w:szCs w:val="22"/>
      <w:lang w:val="en-US"/>
    </w:rPr>
  </w:style>
  <w:style w:type="paragraph" w:styleId="Pieddepage">
    <w:name w:val="footer"/>
    <w:basedOn w:val="Normal"/>
    <w:link w:val="PieddepageCar"/>
    <w:uiPriority w:val="99"/>
    <w:semiHidden/>
    <w:rsid w:val="005A3E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A3ED4"/>
    <w:rPr>
      <w:rFonts w:ascii="Calibri" w:eastAsia="Times New Roman" w:hAnsi="Calibri" w:cs="Calibri"/>
      <w:sz w:val="22"/>
      <w:szCs w:val="22"/>
      <w:lang w:val="en-US"/>
    </w:rPr>
  </w:style>
  <w:style w:type="character" w:styleId="Textedelespacerserv">
    <w:name w:val="Placeholder Text"/>
    <w:uiPriority w:val="99"/>
    <w:semiHidden/>
    <w:rsid w:val="005A3ED4"/>
    <w:rPr>
      <w:color w:val="808080"/>
    </w:rPr>
  </w:style>
  <w:style w:type="character" w:styleId="Numrodeligne">
    <w:name w:val="line number"/>
    <w:basedOn w:val="Policepardfaut"/>
    <w:uiPriority w:val="99"/>
    <w:semiHidden/>
    <w:rsid w:val="005A3ED4"/>
  </w:style>
  <w:style w:type="character" w:styleId="Marquedannotation">
    <w:name w:val="annotation reference"/>
    <w:uiPriority w:val="99"/>
    <w:semiHidden/>
    <w:rsid w:val="005A3E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5A3E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5A3ED4"/>
    <w:rPr>
      <w:rFonts w:ascii="Calibri" w:eastAsia="Times New Roman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5A3ED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A3ED4"/>
    <w:rPr>
      <w:rFonts w:ascii="Calibri" w:eastAsia="Times New Roman" w:hAnsi="Calibri" w:cs="Calibri"/>
      <w:b/>
      <w:bCs/>
      <w:sz w:val="20"/>
      <w:szCs w:val="20"/>
      <w:lang w:val="en-US"/>
    </w:rPr>
  </w:style>
  <w:style w:type="character" w:styleId="Lienhypertexte">
    <w:name w:val="Hyperlink"/>
    <w:uiPriority w:val="99"/>
    <w:rsid w:val="005A3ED4"/>
    <w:rPr>
      <w:color w:val="0000FF"/>
      <w:u w:val="single"/>
    </w:rPr>
  </w:style>
  <w:style w:type="character" w:customStyle="1" w:styleId="cit-gray1">
    <w:name w:val="cit-gray1"/>
    <w:rsid w:val="005A3ED4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A3ED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1436D7"/>
    <w:rPr>
      <w:rFonts w:ascii="Calibri" w:eastAsia="Times New Roman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0A0A05-4EA3-DA45-938E-6B75F02FE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1</Pages>
  <Words>216</Words>
  <Characters>119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y photo</dc:creator>
  <cp:keywords/>
  <dc:description/>
  <cp:lastModifiedBy>charly photo</cp:lastModifiedBy>
  <cp:revision>23</cp:revision>
  <dcterms:created xsi:type="dcterms:W3CDTF">2014-02-11T21:02:00Z</dcterms:created>
  <dcterms:modified xsi:type="dcterms:W3CDTF">2014-05-12T13:31:00Z</dcterms:modified>
</cp:coreProperties>
</file>